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B1F0" w14:textId="77777777" w:rsidR="004569C8" w:rsidRPr="00425CC2" w:rsidRDefault="00637AF6" w:rsidP="004569C8">
      <w:pPr>
        <w:spacing w:line="360" w:lineRule="auto"/>
        <w:rPr>
          <w:rFonts w:ascii="Arial" w:hAnsi="Arial" w:cs="Arial"/>
          <w:b/>
          <w:bCs/>
          <w:sz w:val="22"/>
        </w:rPr>
      </w:pPr>
      <w:r w:rsidRPr="00B02B85">
        <w:rPr>
          <w:rFonts w:cstheme="minorHAnsi"/>
          <w:b/>
          <w:bCs/>
          <w:sz w:val="28"/>
          <w:szCs w:val="28"/>
        </w:rPr>
        <w:t>Title:</w:t>
      </w:r>
      <w:r w:rsidR="00EF1650">
        <w:rPr>
          <w:rFonts w:cstheme="minorHAnsi"/>
          <w:sz w:val="28"/>
          <w:szCs w:val="28"/>
        </w:rPr>
        <w:t xml:space="preserve"> </w:t>
      </w:r>
      <w:r w:rsidR="004569C8" w:rsidRPr="00425CC2">
        <w:rPr>
          <w:rFonts w:ascii="Arial" w:eastAsia="Times New Roman" w:hAnsi="Arial" w:cs="Arial"/>
          <w:b/>
          <w:bCs/>
          <w:sz w:val="22"/>
        </w:rPr>
        <w:t>The Family Caregiving; A Rogerian Concept Analysis of Muslim Perspective &amp; Islamic Sources</w:t>
      </w:r>
    </w:p>
    <w:p w14:paraId="6646D7B8" w14:textId="037C4782" w:rsidR="00D23C7F" w:rsidRPr="00BB4C1A" w:rsidRDefault="00224C75" w:rsidP="00BB4C1A">
      <w:pPr>
        <w:rPr>
          <w:rFonts w:ascii="Arial" w:hAnsi="Arial" w:cs="Arial"/>
          <w:color w:val="000000" w:themeColor="text1"/>
          <w:sz w:val="18"/>
          <w:szCs w:val="20"/>
        </w:rPr>
      </w:pPr>
      <w:r w:rsidRPr="00C7122A">
        <w:rPr>
          <w:rFonts w:cstheme="minorHAnsi"/>
          <w:b/>
          <w:bCs/>
          <w:sz w:val="28"/>
          <w:szCs w:val="28"/>
        </w:rPr>
        <w:t>Electronic searches</w:t>
      </w:r>
      <w:r w:rsidRPr="00AC5DCC">
        <w:rPr>
          <w:rFonts w:cstheme="minorHAnsi"/>
          <w:b/>
          <w:bCs/>
          <w:sz w:val="24"/>
          <w:szCs w:val="24"/>
        </w:rPr>
        <w:t xml:space="preserve">: </w:t>
      </w:r>
      <w:bookmarkStart w:id="0" w:name="_Hlk102771581"/>
      <w:r w:rsidR="00BB4C1A" w:rsidRPr="00BB4C1A">
        <w:rPr>
          <w:rFonts w:cstheme="minorHAnsi"/>
          <w:sz w:val="28"/>
          <w:szCs w:val="28"/>
        </w:rPr>
        <w:t>CINAHL</w:t>
      </w:r>
      <w:r w:rsidR="00BB4C1A">
        <w:rPr>
          <w:rFonts w:cstheme="minorHAnsi"/>
          <w:sz w:val="28"/>
          <w:szCs w:val="28"/>
        </w:rPr>
        <w:t xml:space="preserve">, </w:t>
      </w:r>
      <w:r w:rsidR="00BB4C1A" w:rsidRPr="00BB4C1A">
        <w:rPr>
          <w:rFonts w:cstheme="minorHAnsi"/>
          <w:sz w:val="28"/>
          <w:szCs w:val="28"/>
        </w:rPr>
        <w:t>PubMed</w:t>
      </w:r>
      <w:r w:rsidR="00BB4C1A">
        <w:rPr>
          <w:rFonts w:cstheme="minorHAnsi"/>
          <w:sz w:val="28"/>
          <w:szCs w:val="28"/>
        </w:rPr>
        <w:t xml:space="preserve">, </w:t>
      </w:r>
      <w:r w:rsidR="00BB4C1A" w:rsidRPr="00BB4C1A">
        <w:rPr>
          <w:rFonts w:cstheme="minorHAnsi"/>
          <w:sz w:val="28"/>
          <w:szCs w:val="28"/>
        </w:rPr>
        <w:t>Ovid Medline</w:t>
      </w:r>
      <w:r w:rsidR="00BB4C1A">
        <w:rPr>
          <w:rFonts w:cstheme="minorHAnsi"/>
          <w:sz w:val="28"/>
          <w:szCs w:val="28"/>
        </w:rPr>
        <w:t xml:space="preserve">, </w:t>
      </w:r>
      <w:r w:rsidR="00BB4C1A" w:rsidRPr="00BB4C1A">
        <w:rPr>
          <w:rFonts w:cstheme="minorHAnsi"/>
          <w:sz w:val="28"/>
          <w:szCs w:val="28"/>
        </w:rPr>
        <w:t>Scopus</w:t>
      </w:r>
    </w:p>
    <w:bookmarkEnd w:id="0"/>
    <w:p w14:paraId="1B78E7E6" w14:textId="71526EA3" w:rsidR="0028149B" w:rsidRPr="00C7122A" w:rsidRDefault="00691CFA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PIDER</w:t>
      </w:r>
      <w:r w:rsidR="00305FB9" w:rsidRPr="00C7122A">
        <w:rPr>
          <w:rFonts w:cstheme="minorHAnsi"/>
          <w:b/>
          <w:bCs/>
          <w:sz w:val="28"/>
          <w:szCs w:val="28"/>
        </w:rPr>
        <w:t xml:space="preserve"> criteria </w:t>
      </w:r>
    </w:p>
    <w:p w14:paraId="2ECBC8B1" w14:textId="64D033F4" w:rsidR="007E5398" w:rsidRDefault="007E5398" w:rsidP="007E5398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Inclution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titeria</w:t>
      </w:r>
      <w:proofErr w:type="spellEnd"/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37"/>
        <w:gridCol w:w="5499"/>
      </w:tblGrid>
      <w:tr w:rsidR="007E5398" w:rsidRPr="007E5398" w14:paraId="2AEFA3B1" w14:textId="0D69632A" w:rsidTr="00691CFA">
        <w:tc>
          <w:tcPr>
            <w:tcW w:w="3637" w:type="dxa"/>
          </w:tcPr>
          <w:p w14:paraId="71176E4E" w14:textId="57694785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S) Sample 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</w:tc>
        <w:tc>
          <w:tcPr>
            <w:tcW w:w="5499" w:type="dxa"/>
          </w:tcPr>
          <w:p w14:paraId="6C559B6F" w14:textId="71987DF6" w:rsidR="00F61DFE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Family who </w:t>
            </w:r>
            <w:proofErr w:type="gramStart"/>
            <w:r w:rsid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ook</w:t>
            </w:r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fter their sick family</w:t>
            </w:r>
            <w:r w:rsid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vulnerable family member</w:t>
            </w:r>
            <w:r w:rsidR="00691CFA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. </w:t>
            </w:r>
          </w:p>
          <w:p w14:paraId="0F5E67BD" w14:textId="404D30CA" w:rsidR="007E5398" w:rsidRDefault="00691CFA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Looking after here is </w:t>
            </w:r>
            <w:r w:rsidRPr="00691CFA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rovide assistance related to an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91CFA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underlying </w:t>
            </w:r>
            <w:hyperlink r:id="rId8" w:tooltip="Physical disability" w:history="1">
              <w:r w:rsidRPr="00D2516B">
                <w:rPr>
                  <w:rFonts w:ascii="Helvetica" w:hAnsi="Helvetica"/>
                  <w:color w:val="333333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physical</w:t>
              </w:r>
            </w:hyperlink>
            <w:r w:rsidRPr="00691CFA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 or </w:t>
            </w:r>
            <w:hyperlink r:id="rId9" w:tooltip="Disabilities affecting intellectual abilities" w:history="1">
              <w:r w:rsidRPr="00D2516B">
                <w:rPr>
                  <w:rFonts w:ascii="Helvetica" w:hAnsi="Helvetica"/>
                  <w:color w:val="333333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mental disability</w:t>
              </w:r>
            </w:hyperlink>
            <w:r w:rsidRPr="00691CFA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 for at-home care delivery and assist in the activities of daily living (ADLs) who are unpaid</w:t>
            </w:r>
          </w:p>
          <w:p w14:paraId="1D15AAF4" w14:textId="77777777" w:rsidR="007E5398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Key term : </w:t>
            </w:r>
          </w:p>
          <w:p w14:paraId="1F0DF237" w14:textId="452C7DDE" w:rsidR="00BF4DDE" w:rsidRPr="00D2516B" w:rsidRDefault="00D2516B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f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mil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lativ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*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arent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ibling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pouse*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kinship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usband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</w:t>
            </w:r>
            <w:r w:rsidR="007E539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ife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”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“sister*” </w:t>
            </w: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“brother*”</w:t>
            </w:r>
            <w:r w:rsidR="00BF4DD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7E5398" w:rsidRPr="007E5398" w14:paraId="0E775941" w14:textId="7511E50B" w:rsidTr="00691CFA">
        <w:tc>
          <w:tcPr>
            <w:tcW w:w="3637" w:type="dxa"/>
          </w:tcPr>
          <w:p w14:paraId="466792CB" w14:textId="77777777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PI) Phenomenon of Interest</w:t>
            </w:r>
          </w:p>
        </w:tc>
        <w:tc>
          <w:tcPr>
            <w:tcW w:w="5499" w:type="dxa"/>
          </w:tcPr>
          <w:p w14:paraId="6936D5E1" w14:textId="49E4C04A" w:rsidR="00F61DFE" w:rsidRDefault="00C17069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aregiving on </w:t>
            </w:r>
            <w:r w:rsid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uslim family </w:t>
            </w:r>
          </w:p>
          <w:p w14:paraId="65E223D1" w14:textId="77777777" w:rsidR="00C17069" w:rsidRDefault="00F61DFE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gramStart"/>
            <w:r w:rsidRP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.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Key</w:t>
            </w:r>
            <w:proofErr w:type="gramEnd"/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 : </w:t>
            </w:r>
          </w:p>
          <w:p w14:paraId="4A8CD89F" w14:textId="663F6539" w:rsidR="007E5398" w:rsidRPr="00D2516B" w:rsidRDefault="00AB6CDC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regiving OR caring</w:t>
            </w:r>
            <w:r w:rsidR="00C17069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C17069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C17069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“care*” </w:t>
            </w:r>
            <w:r w:rsidR="00C17069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C17069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“treat*” OR “</w:t>
            </w:r>
            <w:proofErr w:type="spellStart"/>
            <w:r w:rsidR="00C17069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ak</w:t>
            </w:r>
            <w:proofErr w:type="spellEnd"/>
            <w:r w:rsidR="00C17069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care*” </w:t>
            </w:r>
            <w:r w:rsidR="00C17069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C17069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look after’ AND 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“Islam*”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“</w:t>
            </w:r>
            <w:r w:rsid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uslim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”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an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Q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tar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K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uwait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ran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raq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UEA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 w:rsidRPr="00086D15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Saudi Arabia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Saudi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Indonesia </w:t>
            </w:r>
            <w:r w:rsidR="00D2516B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Pakistan</w:t>
            </w:r>
          </w:p>
        </w:tc>
      </w:tr>
      <w:tr w:rsidR="007E5398" w:rsidRPr="007E5398" w14:paraId="27A9238B" w14:textId="185F2EE5" w:rsidTr="00691CFA">
        <w:tc>
          <w:tcPr>
            <w:tcW w:w="3637" w:type="dxa"/>
          </w:tcPr>
          <w:p w14:paraId="13A7CE7C" w14:textId="43E15F6E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D) Study Design : </w:t>
            </w:r>
          </w:p>
        </w:tc>
        <w:tc>
          <w:tcPr>
            <w:tcW w:w="5499" w:type="dxa"/>
          </w:tcPr>
          <w:p w14:paraId="7ECADC7C" w14:textId="02F6C8D0" w:rsidR="00F61DFE" w:rsidRDefault="00F61DFE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ata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ere collected</w:t>
            </w:r>
            <w:r w:rsidRP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using 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pen </w:t>
            </w:r>
            <w:r w:rsidRP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questionnaires, surveys, interviews, focus groups or case studies.</w:t>
            </w:r>
          </w:p>
          <w:p w14:paraId="2B5AD44B" w14:textId="7F97D4C7" w:rsidR="00D2516B" w:rsidRPr="00D2516B" w:rsidRDefault="00D2516B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Key </w:t>
            </w:r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erm :</w:t>
            </w:r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14:paraId="1696C695" w14:textId="2EF896EB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questionnaire*” OR “interview*” OR “focus group*” OR “case stud*”</w:t>
            </w:r>
            <w:r w:rsidR="001D358D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7E5398" w:rsidRPr="007E5398" w14:paraId="158E28C3" w14:textId="314D0F3B" w:rsidTr="00691CFA">
        <w:tc>
          <w:tcPr>
            <w:tcW w:w="3637" w:type="dxa"/>
          </w:tcPr>
          <w:p w14:paraId="1EC563B0" w14:textId="77777777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E) Evaluation : </w:t>
            </w:r>
          </w:p>
        </w:tc>
        <w:tc>
          <w:tcPr>
            <w:tcW w:w="5499" w:type="dxa"/>
          </w:tcPr>
          <w:p w14:paraId="25AA17E8" w14:textId="77777777" w:rsidR="009B75A3" w:rsidRDefault="00F61DFE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61DFE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nly those that present perceptions, attitudes, experiences, values, or concepts.</w:t>
            </w:r>
          </w:p>
          <w:p w14:paraId="4910CE75" w14:textId="2F6A8CD8" w:rsidR="00D2516B" w:rsidRDefault="00D2516B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Key </w:t>
            </w:r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erm :</w:t>
            </w:r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14:paraId="744E20C0" w14:textId="16D796D4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view*” OR “</w:t>
            </w:r>
            <w:proofErr w:type="spellStart"/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xperienc</w:t>
            </w:r>
            <w:proofErr w:type="spellEnd"/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 OR “opinion*” OR “attitude*” OR “</w:t>
            </w:r>
            <w:proofErr w:type="spellStart"/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erce</w:t>
            </w:r>
            <w:proofErr w:type="spellEnd"/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” OR “belie*”</w:t>
            </w:r>
            <w:r w:rsidR="001D358D"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“concept*”</w:t>
            </w:r>
          </w:p>
        </w:tc>
      </w:tr>
      <w:tr w:rsidR="007E5398" w:rsidRPr="007E5398" w14:paraId="6C8681D1" w14:textId="744B492D" w:rsidTr="00691CFA">
        <w:tc>
          <w:tcPr>
            <w:tcW w:w="3637" w:type="dxa"/>
          </w:tcPr>
          <w:p w14:paraId="09BE81CE" w14:textId="77777777" w:rsidR="007E5398" w:rsidRPr="00D2516B" w:rsidRDefault="007E5398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R) Research type</w:t>
            </w:r>
          </w:p>
        </w:tc>
        <w:tc>
          <w:tcPr>
            <w:tcW w:w="5499" w:type="dxa"/>
          </w:tcPr>
          <w:p w14:paraId="0743450D" w14:textId="14AEE0FA" w:rsidR="00D2516B" w:rsidRPr="00D2516B" w:rsidRDefault="00691CFA" w:rsidP="00D2516B">
            <w:pPr>
              <w:widowControl/>
              <w:spacing w:after="150"/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D2516B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nly peer-reviewed journal articles written in English were included.</w:t>
            </w:r>
          </w:p>
        </w:tc>
      </w:tr>
    </w:tbl>
    <w:p w14:paraId="026B6A2A" w14:textId="77777777" w:rsidR="00691CFA" w:rsidRPr="00351C72" w:rsidRDefault="00691CFA" w:rsidP="00D2516B">
      <w:pPr>
        <w:rPr>
          <w:sz w:val="24"/>
          <w:szCs w:val="24"/>
        </w:rPr>
      </w:pPr>
    </w:p>
    <w:p w14:paraId="6DD485FA" w14:textId="77777777" w:rsidR="00691CFA" w:rsidRPr="00627D4C" w:rsidRDefault="00691CFA" w:rsidP="00691CFA">
      <w:pPr>
        <w:rPr>
          <w:b/>
          <w:bCs/>
          <w:sz w:val="24"/>
          <w:szCs w:val="24"/>
        </w:rPr>
      </w:pPr>
      <w:r w:rsidRPr="00627D4C">
        <w:rPr>
          <w:b/>
          <w:bCs/>
          <w:sz w:val="24"/>
          <w:szCs w:val="24"/>
        </w:rPr>
        <w:t>Exclusion criteria:</w:t>
      </w:r>
    </w:p>
    <w:p w14:paraId="0D24B4EC" w14:textId="77FFE0B1" w:rsidR="00691CFA" w:rsidRDefault="00691CFA" w:rsidP="00691CFA">
      <w:pPr>
        <w:pStyle w:val="ListParagraph"/>
        <w:numPr>
          <w:ilvl w:val="0"/>
          <w:numId w:val="12"/>
        </w:numPr>
        <w:ind w:firstLineChars="0"/>
        <w:rPr>
          <w:sz w:val="24"/>
          <w:szCs w:val="24"/>
        </w:rPr>
      </w:pPr>
      <w:r w:rsidRPr="0051429E">
        <w:rPr>
          <w:sz w:val="24"/>
          <w:szCs w:val="24"/>
        </w:rPr>
        <w:t xml:space="preserve">Studies were excluded if the caregivers were professionals. </w:t>
      </w:r>
    </w:p>
    <w:p w14:paraId="7A6D5C1B" w14:textId="04A8084D" w:rsidR="00691CFA" w:rsidRDefault="00F61DFE" w:rsidP="00691CFA">
      <w:pPr>
        <w:pStyle w:val="ListParagraph"/>
        <w:numPr>
          <w:ilvl w:val="0"/>
          <w:numId w:val="1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It only</w:t>
      </w:r>
      <w:r w:rsidR="00691CFA" w:rsidRPr="00691CFA">
        <w:rPr>
          <w:sz w:val="24"/>
          <w:szCs w:val="24"/>
        </w:rPr>
        <w:t xml:space="preserve"> shows the provision of </w:t>
      </w:r>
      <w:r>
        <w:rPr>
          <w:sz w:val="24"/>
          <w:szCs w:val="24"/>
        </w:rPr>
        <w:t>parenting</w:t>
      </w:r>
      <w:r w:rsidR="00E7114C">
        <w:rPr>
          <w:sz w:val="24"/>
          <w:szCs w:val="24"/>
        </w:rPr>
        <w:t>/educational setting</w:t>
      </w:r>
    </w:p>
    <w:p w14:paraId="166ADBCC" w14:textId="38AB4BA4" w:rsidR="00E7114C" w:rsidRDefault="00E7114C" w:rsidP="00E7114C">
      <w:pPr>
        <w:pStyle w:val="ListParagraph"/>
        <w:numPr>
          <w:ilvl w:val="0"/>
          <w:numId w:val="1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In a hospital or hospice setting </w:t>
      </w:r>
    </w:p>
    <w:p w14:paraId="4E109341" w14:textId="5CAEB6EC" w:rsidR="00E7114C" w:rsidRPr="00E7114C" w:rsidRDefault="00E7114C" w:rsidP="00E7114C">
      <w:pPr>
        <w:pStyle w:val="ListParagraph"/>
        <w:numPr>
          <w:ilvl w:val="0"/>
          <w:numId w:val="1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The care</w:t>
      </w:r>
      <w:r w:rsidR="00FE1B0B">
        <w:rPr>
          <w:sz w:val="24"/>
          <w:szCs w:val="24"/>
        </w:rPr>
        <w:t xml:space="preserve"> recipient</w:t>
      </w:r>
      <w:r>
        <w:rPr>
          <w:sz w:val="24"/>
          <w:szCs w:val="24"/>
        </w:rPr>
        <w:t xml:space="preserve"> dying or already gone</w:t>
      </w:r>
    </w:p>
    <w:p w14:paraId="50736128" w14:textId="77777777" w:rsidR="00691CFA" w:rsidRDefault="00691CFA" w:rsidP="00691CFA">
      <w:pPr>
        <w:rPr>
          <w:rFonts w:cstheme="minorHAnsi"/>
          <w:sz w:val="24"/>
          <w:szCs w:val="24"/>
        </w:rPr>
      </w:pPr>
    </w:p>
    <w:p w14:paraId="2265FD9F" w14:textId="77777777" w:rsidR="007E5398" w:rsidRPr="007E5398" w:rsidRDefault="007E5398" w:rsidP="007E5398">
      <w:pPr>
        <w:rPr>
          <w:rFonts w:cstheme="minorHAnsi"/>
          <w:sz w:val="24"/>
          <w:szCs w:val="24"/>
        </w:rPr>
      </w:pPr>
    </w:p>
    <w:sectPr w:rsidR="007E5398" w:rsidRPr="007E5398" w:rsidSect="00185B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A92D1" w14:textId="77777777" w:rsidR="00D02668" w:rsidRDefault="00D02668" w:rsidP="00DB0EAE">
      <w:r>
        <w:separator/>
      </w:r>
    </w:p>
  </w:endnote>
  <w:endnote w:type="continuationSeparator" w:id="0">
    <w:p w14:paraId="7B3D87C5" w14:textId="77777777" w:rsidR="00D02668" w:rsidRDefault="00D02668" w:rsidP="00DB0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A70F2" w14:textId="77777777" w:rsidR="00D02668" w:rsidRDefault="00D02668" w:rsidP="00DB0EAE">
      <w:r>
        <w:separator/>
      </w:r>
    </w:p>
  </w:footnote>
  <w:footnote w:type="continuationSeparator" w:id="0">
    <w:p w14:paraId="5BB74324" w14:textId="77777777" w:rsidR="00D02668" w:rsidRDefault="00D02668" w:rsidP="00DB0E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605E"/>
    <w:multiLevelType w:val="multilevel"/>
    <w:tmpl w:val="80D02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23312"/>
    <w:multiLevelType w:val="hybridMultilevel"/>
    <w:tmpl w:val="003A19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4E1AA0"/>
    <w:multiLevelType w:val="hybridMultilevel"/>
    <w:tmpl w:val="4BDEF026"/>
    <w:lvl w:ilvl="0" w:tplc="74741AC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93440F94">
      <w:numFmt w:val="bullet"/>
      <w:lvlText w:val="•"/>
      <w:lvlJc w:val="left"/>
      <w:pPr>
        <w:ind w:left="78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AD74FB"/>
    <w:multiLevelType w:val="hybridMultilevel"/>
    <w:tmpl w:val="27FC32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931C5A"/>
    <w:multiLevelType w:val="hybridMultilevel"/>
    <w:tmpl w:val="92C65546"/>
    <w:lvl w:ilvl="0" w:tplc="74741ACE">
      <w:start w:val="3"/>
      <w:numFmt w:val="bullet"/>
      <w:lvlText w:val="-"/>
      <w:lvlJc w:val="left"/>
      <w:pPr>
        <w:ind w:left="420" w:hanging="4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2F12C9C"/>
    <w:multiLevelType w:val="hybridMultilevel"/>
    <w:tmpl w:val="20245EE6"/>
    <w:lvl w:ilvl="0" w:tplc="74741ACE">
      <w:start w:val="3"/>
      <w:numFmt w:val="bullet"/>
      <w:lvlText w:val="-"/>
      <w:lvlJc w:val="left"/>
      <w:pPr>
        <w:ind w:left="420" w:hanging="4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DE21B0"/>
    <w:multiLevelType w:val="hybridMultilevel"/>
    <w:tmpl w:val="F118D010"/>
    <w:lvl w:ilvl="0" w:tplc="74741AC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A4F5BDB"/>
    <w:multiLevelType w:val="hybridMultilevel"/>
    <w:tmpl w:val="6BECDB2A"/>
    <w:lvl w:ilvl="0" w:tplc="ED7C3F9A">
      <w:start w:val="1"/>
      <w:numFmt w:val="bullet"/>
      <w:lvlText w:val="-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08717D"/>
    <w:multiLevelType w:val="hybridMultilevel"/>
    <w:tmpl w:val="4C7CBF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89B553C"/>
    <w:multiLevelType w:val="hybridMultilevel"/>
    <w:tmpl w:val="3A1A4F98"/>
    <w:lvl w:ilvl="0" w:tplc="74741AC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EE7744A"/>
    <w:multiLevelType w:val="hybridMultilevel"/>
    <w:tmpl w:val="19B81BC0"/>
    <w:lvl w:ilvl="0" w:tplc="74741AC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98F35E7"/>
    <w:multiLevelType w:val="hybridMultilevel"/>
    <w:tmpl w:val="A12C8592"/>
    <w:lvl w:ilvl="0" w:tplc="74741AC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8172869"/>
    <w:multiLevelType w:val="hybridMultilevel"/>
    <w:tmpl w:val="B846FFBE"/>
    <w:lvl w:ilvl="0" w:tplc="72CA3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EDC649F"/>
    <w:multiLevelType w:val="hybridMultilevel"/>
    <w:tmpl w:val="E430B5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4AA1B99"/>
    <w:multiLevelType w:val="hybridMultilevel"/>
    <w:tmpl w:val="F050CA98"/>
    <w:lvl w:ilvl="0" w:tplc="74741ACE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7FF7AF7"/>
    <w:multiLevelType w:val="hybridMultilevel"/>
    <w:tmpl w:val="50FAD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6DD5C1C"/>
    <w:multiLevelType w:val="hybridMultilevel"/>
    <w:tmpl w:val="7C4C0A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9419914">
    <w:abstractNumId w:val="13"/>
  </w:num>
  <w:num w:numId="2" w16cid:durableId="405956156">
    <w:abstractNumId w:val="8"/>
  </w:num>
  <w:num w:numId="3" w16cid:durableId="742028849">
    <w:abstractNumId w:val="1"/>
  </w:num>
  <w:num w:numId="4" w16cid:durableId="1215854247">
    <w:abstractNumId w:val="12"/>
  </w:num>
  <w:num w:numId="5" w16cid:durableId="533351986">
    <w:abstractNumId w:val="6"/>
  </w:num>
  <w:num w:numId="6" w16cid:durableId="2060745137">
    <w:abstractNumId w:val="11"/>
  </w:num>
  <w:num w:numId="7" w16cid:durableId="1270696959">
    <w:abstractNumId w:val="14"/>
  </w:num>
  <w:num w:numId="8" w16cid:durableId="125128449">
    <w:abstractNumId w:val="10"/>
  </w:num>
  <w:num w:numId="9" w16cid:durableId="2082478787">
    <w:abstractNumId w:val="9"/>
  </w:num>
  <w:num w:numId="10" w16cid:durableId="125584711">
    <w:abstractNumId w:val="2"/>
  </w:num>
  <w:num w:numId="11" w16cid:durableId="2012682870">
    <w:abstractNumId w:val="16"/>
  </w:num>
  <w:num w:numId="12" w16cid:durableId="640353077">
    <w:abstractNumId w:val="15"/>
  </w:num>
  <w:num w:numId="13" w16cid:durableId="221408193">
    <w:abstractNumId w:val="3"/>
  </w:num>
  <w:num w:numId="14" w16cid:durableId="1191601406">
    <w:abstractNumId w:val="5"/>
  </w:num>
  <w:num w:numId="15" w16cid:durableId="468937250">
    <w:abstractNumId w:val="4"/>
  </w:num>
  <w:num w:numId="16" w16cid:durableId="1500273133">
    <w:abstractNumId w:val="7"/>
  </w:num>
  <w:num w:numId="17" w16cid:durableId="1515916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tzQyM7SwMDA3MbJU0lEKTi0uzszPAykwMawFADO6ox0tAAAA"/>
  </w:docVars>
  <w:rsids>
    <w:rsidRoot w:val="00CE0037"/>
    <w:rsid w:val="00007AC3"/>
    <w:rsid w:val="00023E2E"/>
    <w:rsid w:val="00025514"/>
    <w:rsid w:val="0003087E"/>
    <w:rsid w:val="000312AC"/>
    <w:rsid w:val="000373D6"/>
    <w:rsid w:val="00047067"/>
    <w:rsid w:val="00061CC7"/>
    <w:rsid w:val="000C306E"/>
    <w:rsid w:val="000E7353"/>
    <w:rsid w:val="0010003B"/>
    <w:rsid w:val="00110703"/>
    <w:rsid w:val="00112A63"/>
    <w:rsid w:val="0011798F"/>
    <w:rsid w:val="00117C5F"/>
    <w:rsid w:val="00126DC1"/>
    <w:rsid w:val="00130AAE"/>
    <w:rsid w:val="00137982"/>
    <w:rsid w:val="0014270E"/>
    <w:rsid w:val="00153BA5"/>
    <w:rsid w:val="0015702B"/>
    <w:rsid w:val="0016020B"/>
    <w:rsid w:val="001800E2"/>
    <w:rsid w:val="00182B52"/>
    <w:rsid w:val="001832AC"/>
    <w:rsid w:val="00185B97"/>
    <w:rsid w:val="0019198A"/>
    <w:rsid w:val="00196071"/>
    <w:rsid w:val="001A3344"/>
    <w:rsid w:val="001A59B9"/>
    <w:rsid w:val="001D0A16"/>
    <w:rsid w:val="001D358D"/>
    <w:rsid w:val="001D3B71"/>
    <w:rsid w:val="001E4DE5"/>
    <w:rsid w:val="001E5947"/>
    <w:rsid w:val="001F1E0C"/>
    <w:rsid w:val="001F2573"/>
    <w:rsid w:val="00200982"/>
    <w:rsid w:val="00203DCF"/>
    <w:rsid w:val="00212FF4"/>
    <w:rsid w:val="00215B41"/>
    <w:rsid w:val="00224C75"/>
    <w:rsid w:val="002275BE"/>
    <w:rsid w:val="00227AA3"/>
    <w:rsid w:val="00245ED0"/>
    <w:rsid w:val="0027590B"/>
    <w:rsid w:val="0028149B"/>
    <w:rsid w:val="00292E63"/>
    <w:rsid w:val="002A71B8"/>
    <w:rsid w:val="002B0D31"/>
    <w:rsid w:val="002B7C77"/>
    <w:rsid w:val="002D249B"/>
    <w:rsid w:val="002F193D"/>
    <w:rsid w:val="00305FB9"/>
    <w:rsid w:val="00313999"/>
    <w:rsid w:val="00327ED4"/>
    <w:rsid w:val="00330059"/>
    <w:rsid w:val="00332F15"/>
    <w:rsid w:val="0034183C"/>
    <w:rsid w:val="003419A7"/>
    <w:rsid w:val="00345ACF"/>
    <w:rsid w:val="00351C72"/>
    <w:rsid w:val="00353EFB"/>
    <w:rsid w:val="00357006"/>
    <w:rsid w:val="00384222"/>
    <w:rsid w:val="003944BC"/>
    <w:rsid w:val="00395C40"/>
    <w:rsid w:val="003B37B8"/>
    <w:rsid w:val="003C34BB"/>
    <w:rsid w:val="003E0A41"/>
    <w:rsid w:val="003E5015"/>
    <w:rsid w:val="0041216F"/>
    <w:rsid w:val="00415BC7"/>
    <w:rsid w:val="00422F56"/>
    <w:rsid w:val="00436DFD"/>
    <w:rsid w:val="004379BF"/>
    <w:rsid w:val="00445E4E"/>
    <w:rsid w:val="004569C8"/>
    <w:rsid w:val="00461AE4"/>
    <w:rsid w:val="00470FE0"/>
    <w:rsid w:val="004755C1"/>
    <w:rsid w:val="004A4509"/>
    <w:rsid w:val="004B09B8"/>
    <w:rsid w:val="004C2518"/>
    <w:rsid w:val="004C2B04"/>
    <w:rsid w:val="004C754A"/>
    <w:rsid w:val="004F1702"/>
    <w:rsid w:val="00503835"/>
    <w:rsid w:val="005070DC"/>
    <w:rsid w:val="0051429E"/>
    <w:rsid w:val="00530785"/>
    <w:rsid w:val="0053237A"/>
    <w:rsid w:val="00535284"/>
    <w:rsid w:val="005502C2"/>
    <w:rsid w:val="00550EDF"/>
    <w:rsid w:val="00552CF6"/>
    <w:rsid w:val="0056476E"/>
    <w:rsid w:val="0057228E"/>
    <w:rsid w:val="005A5F0D"/>
    <w:rsid w:val="005A78DC"/>
    <w:rsid w:val="005B2CC3"/>
    <w:rsid w:val="005D2038"/>
    <w:rsid w:val="005E54FB"/>
    <w:rsid w:val="00611C0B"/>
    <w:rsid w:val="00627D4C"/>
    <w:rsid w:val="00630D0B"/>
    <w:rsid w:val="006325AA"/>
    <w:rsid w:val="00637AAB"/>
    <w:rsid w:val="00637AF6"/>
    <w:rsid w:val="00644B53"/>
    <w:rsid w:val="006458F4"/>
    <w:rsid w:val="00646B2B"/>
    <w:rsid w:val="0066166F"/>
    <w:rsid w:val="0066499C"/>
    <w:rsid w:val="0067104D"/>
    <w:rsid w:val="006753B5"/>
    <w:rsid w:val="006805EF"/>
    <w:rsid w:val="006811F7"/>
    <w:rsid w:val="00683BA2"/>
    <w:rsid w:val="00690957"/>
    <w:rsid w:val="00691CFA"/>
    <w:rsid w:val="0069254B"/>
    <w:rsid w:val="006A4203"/>
    <w:rsid w:val="006C1999"/>
    <w:rsid w:val="006C5E76"/>
    <w:rsid w:val="006C73A5"/>
    <w:rsid w:val="006D02F1"/>
    <w:rsid w:val="006D2BE6"/>
    <w:rsid w:val="006D5E62"/>
    <w:rsid w:val="006E4738"/>
    <w:rsid w:val="00702ECB"/>
    <w:rsid w:val="007044CD"/>
    <w:rsid w:val="00725400"/>
    <w:rsid w:val="00745BA7"/>
    <w:rsid w:val="00751E62"/>
    <w:rsid w:val="007728CB"/>
    <w:rsid w:val="00774E1C"/>
    <w:rsid w:val="00776069"/>
    <w:rsid w:val="007952BE"/>
    <w:rsid w:val="007B007E"/>
    <w:rsid w:val="007B46D3"/>
    <w:rsid w:val="007C4C15"/>
    <w:rsid w:val="007E1445"/>
    <w:rsid w:val="007E5398"/>
    <w:rsid w:val="007F4E71"/>
    <w:rsid w:val="007F6069"/>
    <w:rsid w:val="0081054F"/>
    <w:rsid w:val="008257F8"/>
    <w:rsid w:val="00837D75"/>
    <w:rsid w:val="008418CC"/>
    <w:rsid w:val="00845C53"/>
    <w:rsid w:val="00847148"/>
    <w:rsid w:val="00866D52"/>
    <w:rsid w:val="008A19AE"/>
    <w:rsid w:val="008A307B"/>
    <w:rsid w:val="008B01EA"/>
    <w:rsid w:val="008B5259"/>
    <w:rsid w:val="008D763B"/>
    <w:rsid w:val="008E15D1"/>
    <w:rsid w:val="008E329D"/>
    <w:rsid w:val="009120C3"/>
    <w:rsid w:val="00914EAC"/>
    <w:rsid w:val="009161DB"/>
    <w:rsid w:val="00920714"/>
    <w:rsid w:val="00923E47"/>
    <w:rsid w:val="00932CDB"/>
    <w:rsid w:val="00934E49"/>
    <w:rsid w:val="00945FBA"/>
    <w:rsid w:val="00975EBA"/>
    <w:rsid w:val="00980F4C"/>
    <w:rsid w:val="00982897"/>
    <w:rsid w:val="009917DE"/>
    <w:rsid w:val="00994E39"/>
    <w:rsid w:val="009A1670"/>
    <w:rsid w:val="009A4A72"/>
    <w:rsid w:val="009A5459"/>
    <w:rsid w:val="009B509F"/>
    <w:rsid w:val="009B75A3"/>
    <w:rsid w:val="009C0E85"/>
    <w:rsid w:val="009C41D8"/>
    <w:rsid w:val="009D6EC0"/>
    <w:rsid w:val="009E2D90"/>
    <w:rsid w:val="009F4084"/>
    <w:rsid w:val="00A24DA3"/>
    <w:rsid w:val="00A30195"/>
    <w:rsid w:val="00A367BD"/>
    <w:rsid w:val="00A43192"/>
    <w:rsid w:val="00A4690F"/>
    <w:rsid w:val="00A532B8"/>
    <w:rsid w:val="00A729E4"/>
    <w:rsid w:val="00A80B03"/>
    <w:rsid w:val="00A81398"/>
    <w:rsid w:val="00A87CE4"/>
    <w:rsid w:val="00A970D9"/>
    <w:rsid w:val="00AA7E3D"/>
    <w:rsid w:val="00AB6CDC"/>
    <w:rsid w:val="00AC0A3D"/>
    <w:rsid w:val="00AC28B3"/>
    <w:rsid w:val="00AC5DCC"/>
    <w:rsid w:val="00AD277C"/>
    <w:rsid w:val="00AD34C0"/>
    <w:rsid w:val="00AF711E"/>
    <w:rsid w:val="00B02B85"/>
    <w:rsid w:val="00B056EE"/>
    <w:rsid w:val="00B26894"/>
    <w:rsid w:val="00B35BE9"/>
    <w:rsid w:val="00B46F78"/>
    <w:rsid w:val="00B60EBB"/>
    <w:rsid w:val="00B75F00"/>
    <w:rsid w:val="00B80F4D"/>
    <w:rsid w:val="00B812FA"/>
    <w:rsid w:val="00B87A93"/>
    <w:rsid w:val="00B97D6F"/>
    <w:rsid w:val="00BB4C1A"/>
    <w:rsid w:val="00BD2CCA"/>
    <w:rsid w:val="00BD37CF"/>
    <w:rsid w:val="00BE5D4D"/>
    <w:rsid w:val="00BF4DDE"/>
    <w:rsid w:val="00C0221B"/>
    <w:rsid w:val="00C05059"/>
    <w:rsid w:val="00C17069"/>
    <w:rsid w:val="00C22B3C"/>
    <w:rsid w:val="00C24008"/>
    <w:rsid w:val="00C24C83"/>
    <w:rsid w:val="00C42808"/>
    <w:rsid w:val="00C54943"/>
    <w:rsid w:val="00C67574"/>
    <w:rsid w:val="00C7122A"/>
    <w:rsid w:val="00C728C4"/>
    <w:rsid w:val="00CA4329"/>
    <w:rsid w:val="00CA758A"/>
    <w:rsid w:val="00CB1856"/>
    <w:rsid w:val="00CC1543"/>
    <w:rsid w:val="00CC444A"/>
    <w:rsid w:val="00CE0037"/>
    <w:rsid w:val="00CE2855"/>
    <w:rsid w:val="00CE6D96"/>
    <w:rsid w:val="00CE7C25"/>
    <w:rsid w:val="00CF2EA8"/>
    <w:rsid w:val="00D02668"/>
    <w:rsid w:val="00D17282"/>
    <w:rsid w:val="00D178A7"/>
    <w:rsid w:val="00D21A43"/>
    <w:rsid w:val="00D2516B"/>
    <w:rsid w:val="00D352DB"/>
    <w:rsid w:val="00D366E4"/>
    <w:rsid w:val="00D476A4"/>
    <w:rsid w:val="00D4792A"/>
    <w:rsid w:val="00D51EEF"/>
    <w:rsid w:val="00D66E9E"/>
    <w:rsid w:val="00D76FE7"/>
    <w:rsid w:val="00D809CB"/>
    <w:rsid w:val="00D82838"/>
    <w:rsid w:val="00D84CCC"/>
    <w:rsid w:val="00D84F00"/>
    <w:rsid w:val="00D86DCC"/>
    <w:rsid w:val="00DB0EAE"/>
    <w:rsid w:val="00DB0EF7"/>
    <w:rsid w:val="00DB5E3E"/>
    <w:rsid w:val="00DB7B2B"/>
    <w:rsid w:val="00DC7CBE"/>
    <w:rsid w:val="00DF5702"/>
    <w:rsid w:val="00E15475"/>
    <w:rsid w:val="00E17FE0"/>
    <w:rsid w:val="00E30159"/>
    <w:rsid w:val="00E311EE"/>
    <w:rsid w:val="00E3375D"/>
    <w:rsid w:val="00E33953"/>
    <w:rsid w:val="00E3400C"/>
    <w:rsid w:val="00E4045D"/>
    <w:rsid w:val="00E46721"/>
    <w:rsid w:val="00E47262"/>
    <w:rsid w:val="00E521FF"/>
    <w:rsid w:val="00E61935"/>
    <w:rsid w:val="00E62237"/>
    <w:rsid w:val="00E679B7"/>
    <w:rsid w:val="00E7114C"/>
    <w:rsid w:val="00E742BB"/>
    <w:rsid w:val="00E872E4"/>
    <w:rsid w:val="00E930E0"/>
    <w:rsid w:val="00E94D4E"/>
    <w:rsid w:val="00EA43E7"/>
    <w:rsid w:val="00EB33B1"/>
    <w:rsid w:val="00EB57F7"/>
    <w:rsid w:val="00EC300C"/>
    <w:rsid w:val="00EE3C6B"/>
    <w:rsid w:val="00EF1650"/>
    <w:rsid w:val="00EF1805"/>
    <w:rsid w:val="00EF3F8A"/>
    <w:rsid w:val="00F023AD"/>
    <w:rsid w:val="00F029A1"/>
    <w:rsid w:val="00F1171C"/>
    <w:rsid w:val="00F5247A"/>
    <w:rsid w:val="00F524C6"/>
    <w:rsid w:val="00F60E76"/>
    <w:rsid w:val="00F61DFE"/>
    <w:rsid w:val="00F62E02"/>
    <w:rsid w:val="00F635E1"/>
    <w:rsid w:val="00F644A3"/>
    <w:rsid w:val="00F74E48"/>
    <w:rsid w:val="00FA4B22"/>
    <w:rsid w:val="00FB36A2"/>
    <w:rsid w:val="00FC63DD"/>
    <w:rsid w:val="00FE1B0B"/>
    <w:rsid w:val="00FE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DD2A6"/>
  <w15:chartTrackingRefBased/>
  <w15:docId w15:val="{9F3A81D6-3539-41AB-860A-A39154B5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E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0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EAE"/>
    <w:rPr>
      <w:sz w:val="18"/>
      <w:szCs w:val="18"/>
    </w:rPr>
  </w:style>
  <w:style w:type="table" w:styleId="TableGrid">
    <w:name w:val="Table Grid"/>
    <w:basedOn w:val="TableNormal"/>
    <w:uiPriority w:val="39"/>
    <w:rsid w:val="00305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44A3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7E539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91C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6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Physical_disabilit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Disabilities_affecting_intellectual_abilitie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6702C-FDFD-42EA-8734-DB2711238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545</Characters>
  <Application>Microsoft Office Word</Application>
  <DocSecurity>0</DocSecurity>
  <Lines>5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i</dc:creator>
  <cp:keywords/>
  <dc:description/>
  <cp:lastModifiedBy>Martyarini Budi Setyawati</cp:lastModifiedBy>
  <cp:revision>4</cp:revision>
  <dcterms:created xsi:type="dcterms:W3CDTF">2023-06-06T06:43:00Z</dcterms:created>
  <dcterms:modified xsi:type="dcterms:W3CDTF">2023-06-0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490d4b-8cb7-34a8-b8a8-f4d1214f71c3</vt:lpwstr>
  </property>
  <property fmtid="{D5CDD505-2E9C-101B-9397-08002B2CF9AE}" pid="4" name="GrammarlyDocumentId">
    <vt:lpwstr>eae180db3dd36f5d94d3993bdf7f2a8a03d6d784962113f1286223807b1faf41</vt:lpwstr>
  </property>
</Properties>
</file>